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8B396" w14:textId="77777777" w:rsidR="00D576A2" w:rsidRDefault="006B216E" w:rsidP="00D576A2">
      <w:pPr>
        <w:ind w:left="360" w:hangingChars="150" w:hanging="36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4349F9" w:rsidRPr="004349F9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42339A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4349F9" w:rsidRPr="004349F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D576A2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 w:rsidR="00D576A2" w:rsidRPr="00D576A2">
        <w:rPr>
          <w:rFonts w:ascii="Times New Roman" w:hAnsi="Times New Roman" w:cs="Times New Roman"/>
          <w:b/>
          <w:bCs/>
          <w:sz w:val="24"/>
          <w:szCs w:val="28"/>
        </w:rPr>
        <w:t xml:space="preserve">results of methodology validation </w:t>
      </w:r>
      <w:r w:rsidR="0042339A">
        <w:rPr>
          <w:rFonts w:ascii="Times New Roman" w:hAnsi="Times New Roman" w:cs="Times New Roman"/>
          <w:b/>
          <w:bCs/>
          <w:sz w:val="24"/>
          <w:szCs w:val="28"/>
        </w:rPr>
        <w:t xml:space="preserve">for </w:t>
      </w:r>
      <w:r w:rsidR="0042339A" w:rsidRPr="0042339A">
        <w:rPr>
          <w:rFonts w:ascii="Times New Roman" w:hAnsi="Times New Roman" w:cs="Times New Roman"/>
          <w:b/>
          <w:bCs/>
          <w:sz w:val="24"/>
          <w:szCs w:val="28"/>
        </w:rPr>
        <w:t>the quantification of</w:t>
      </w:r>
      <w:r w:rsidR="0042339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0E6B5700" w14:textId="78A8FDAC" w:rsidR="0042339A" w:rsidRDefault="0042339A" w:rsidP="00D576A2">
      <w:pPr>
        <w:ind w:left="360" w:hangingChars="150" w:hanging="36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erum </w:t>
      </w:r>
      <w:r w:rsidRPr="0042339A">
        <w:rPr>
          <w:rFonts w:ascii="Times New Roman" w:hAnsi="Times New Roman" w:cs="Times New Roman"/>
          <w:b/>
          <w:bCs/>
          <w:sz w:val="24"/>
          <w:szCs w:val="28"/>
        </w:rPr>
        <w:t>L-glutamic acid, citrulline, pipecolic acid and 7-methylguanine</w:t>
      </w:r>
    </w:p>
    <w:p w14:paraId="70F95145" w14:textId="27AFBF2D" w:rsidR="006554D9" w:rsidRDefault="006554D9" w:rsidP="004349F9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836"/>
        <w:gridCol w:w="836"/>
        <w:gridCol w:w="956"/>
        <w:gridCol w:w="956"/>
        <w:gridCol w:w="1623"/>
        <w:gridCol w:w="1809"/>
        <w:gridCol w:w="1076"/>
        <w:gridCol w:w="1076"/>
      </w:tblGrid>
      <w:tr w:rsidR="007162C4" w:rsidRPr="00DD41C4" w14:paraId="6FFB8B9C" w14:textId="2B45FEBC" w:rsidTr="00D576A2">
        <w:trPr>
          <w:trHeight w:val="357"/>
          <w:jc w:val="center"/>
        </w:trPr>
        <w:tc>
          <w:tcPr>
            <w:tcW w:w="0" w:type="auto"/>
            <w:vMerge w:val="restart"/>
            <w:noWrap/>
          </w:tcPr>
          <w:p w14:paraId="2DFB1FFD" w14:textId="0B81D473" w:rsidR="007162C4" w:rsidRPr="00DD41C4" w:rsidRDefault="007162C4" w:rsidP="00DD41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noWrap/>
          </w:tcPr>
          <w:p w14:paraId="264379D2" w14:textId="354DD232" w:rsidR="007162C4" w:rsidRPr="00DD41C4" w:rsidRDefault="007162C4" w:rsidP="00DD41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41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sions</w:t>
            </w:r>
          </w:p>
        </w:tc>
        <w:tc>
          <w:tcPr>
            <w:tcW w:w="0" w:type="auto"/>
            <w:vMerge w:val="restart"/>
            <w:noWrap/>
          </w:tcPr>
          <w:p w14:paraId="5207E9EA" w14:textId="77777777" w:rsidR="007162C4" w:rsidRDefault="007162C4" w:rsidP="00DD41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</w:t>
            </w:r>
            <w:r w:rsidRPr="007162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inear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  <w:r w:rsidRPr="007162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nge</w:t>
            </w:r>
          </w:p>
          <w:p w14:paraId="54237991" w14:textId="1DDEC258" w:rsidR="007162C4" w:rsidRPr="00DD41C4" w:rsidRDefault="007162C4" w:rsidP="00DD41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proofErr w:type="spellStart"/>
            <w:r w:rsidRPr="007162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μg</w:t>
            </w:r>
            <w:proofErr w:type="spellEnd"/>
            <w:r w:rsidRPr="007162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/mL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</w:tcPr>
          <w:p w14:paraId="7111C734" w14:textId="6863DFAB" w:rsidR="007162C4" w:rsidRDefault="007162C4" w:rsidP="00DD41C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71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ression</w:t>
            </w:r>
          </w:p>
          <w:p w14:paraId="35C6C6AD" w14:textId="5A5EF65C" w:rsidR="007162C4" w:rsidRPr="00DD41C4" w:rsidRDefault="007162C4" w:rsidP="00DD41C4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 w:rsidRPr="0071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icient (</w:t>
            </w:r>
            <w:r w:rsidR="005F2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5F27E3" w:rsidRPr="005F2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71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vMerge w:val="restart"/>
          </w:tcPr>
          <w:p w14:paraId="374A4EE9" w14:textId="1EA79649" w:rsidR="007162C4" w:rsidRPr="00DD41C4" w:rsidRDefault="007162C4" w:rsidP="00DD41C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1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veries</w:t>
            </w:r>
          </w:p>
        </w:tc>
      </w:tr>
      <w:tr w:rsidR="007162C4" w:rsidRPr="00DD41C4" w14:paraId="29D58C39" w14:textId="38C2079A" w:rsidTr="00D576A2">
        <w:trPr>
          <w:trHeight w:val="320"/>
          <w:jc w:val="center"/>
        </w:trPr>
        <w:tc>
          <w:tcPr>
            <w:tcW w:w="0" w:type="auto"/>
            <w:vMerge/>
            <w:noWrap/>
          </w:tcPr>
          <w:p w14:paraId="34098E9B" w14:textId="7028D9EB" w:rsidR="007162C4" w:rsidRPr="00DD41C4" w:rsidRDefault="007162C4" w:rsidP="00DD41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noWrap/>
          </w:tcPr>
          <w:p w14:paraId="203C4912" w14:textId="4F076F84" w:rsidR="007162C4" w:rsidRPr="00DD41C4" w:rsidRDefault="007162C4" w:rsidP="00DD41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D41C4">
              <w:rPr>
                <w:rStyle w:val="fontstyle01"/>
              </w:rPr>
              <w:t>intra-day</w:t>
            </w:r>
          </w:p>
        </w:tc>
        <w:tc>
          <w:tcPr>
            <w:tcW w:w="0" w:type="auto"/>
            <w:gridSpan w:val="2"/>
            <w:noWrap/>
          </w:tcPr>
          <w:p w14:paraId="42427D6B" w14:textId="357B378B" w:rsidR="007162C4" w:rsidRPr="00DD41C4" w:rsidRDefault="007162C4" w:rsidP="00DD41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D41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-day</w:t>
            </w:r>
          </w:p>
        </w:tc>
        <w:tc>
          <w:tcPr>
            <w:tcW w:w="0" w:type="auto"/>
            <w:vMerge/>
            <w:noWrap/>
          </w:tcPr>
          <w:p w14:paraId="4F271821" w14:textId="682B2A6A" w:rsidR="007162C4" w:rsidRPr="00DD41C4" w:rsidRDefault="007162C4" w:rsidP="00DD41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D874E1B" w14:textId="77777777" w:rsidR="007162C4" w:rsidRPr="00DD41C4" w:rsidRDefault="007162C4" w:rsidP="00DD41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</w:tcPr>
          <w:p w14:paraId="06AA7950" w14:textId="77777777" w:rsidR="007162C4" w:rsidRPr="00DD41C4" w:rsidRDefault="007162C4" w:rsidP="00DD41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162C4" w:rsidRPr="00DD41C4" w14:paraId="4348ECC9" w14:textId="54FCA7C9" w:rsidTr="00D576A2">
        <w:trPr>
          <w:trHeight w:val="320"/>
          <w:jc w:val="center"/>
        </w:trPr>
        <w:tc>
          <w:tcPr>
            <w:tcW w:w="0" w:type="auto"/>
            <w:vMerge/>
            <w:noWrap/>
          </w:tcPr>
          <w:p w14:paraId="30671F06" w14:textId="77777777" w:rsidR="007162C4" w:rsidRPr="00DD41C4" w:rsidRDefault="007162C4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F1DF0BC" w14:textId="30C2FE13" w:rsidR="007162C4" w:rsidRPr="00DD41C4" w:rsidRDefault="007162C4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D41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DD41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w</w:t>
            </w:r>
          </w:p>
        </w:tc>
        <w:tc>
          <w:tcPr>
            <w:tcW w:w="0" w:type="auto"/>
            <w:noWrap/>
          </w:tcPr>
          <w:p w14:paraId="3AA9480B" w14:textId="6DE5A943" w:rsidR="007162C4" w:rsidRPr="00DD41C4" w:rsidRDefault="007162C4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D41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</w:t>
            </w:r>
            <w:r w:rsidRPr="00DD41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</w:t>
            </w:r>
          </w:p>
        </w:tc>
        <w:tc>
          <w:tcPr>
            <w:tcW w:w="0" w:type="auto"/>
            <w:noWrap/>
          </w:tcPr>
          <w:p w14:paraId="0B3DAFA2" w14:textId="031BD190" w:rsidR="007162C4" w:rsidRPr="00DD41C4" w:rsidRDefault="007162C4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D41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DD41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w</w:t>
            </w:r>
          </w:p>
        </w:tc>
        <w:tc>
          <w:tcPr>
            <w:tcW w:w="0" w:type="auto"/>
            <w:noWrap/>
          </w:tcPr>
          <w:p w14:paraId="588780F7" w14:textId="22535B41" w:rsidR="007162C4" w:rsidRPr="00DD41C4" w:rsidRDefault="007162C4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D41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</w:t>
            </w:r>
            <w:r w:rsidRPr="00DD41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</w:t>
            </w:r>
          </w:p>
        </w:tc>
        <w:tc>
          <w:tcPr>
            <w:tcW w:w="0" w:type="auto"/>
            <w:vMerge/>
            <w:noWrap/>
          </w:tcPr>
          <w:p w14:paraId="6DE347DD" w14:textId="52E9177F" w:rsidR="007162C4" w:rsidRPr="00DD41C4" w:rsidRDefault="007162C4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C746EE0" w14:textId="77777777" w:rsidR="007162C4" w:rsidRPr="00DD41C4" w:rsidRDefault="007162C4" w:rsidP="007162C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9F0F939" w14:textId="2D683481" w:rsidR="007162C4" w:rsidRPr="00DD41C4" w:rsidRDefault="007162C4" w:rsidP="007162C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DD41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DD41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w</w:t>
            </w:r>
          </w:p>
        </w:tc>
        <w:tc>
          <w:tcPr>
            <w:tcW w:w="0" w:type="auto"/>
          </w:tcPr>
          <w:p w14:paraId="7BBDACEC" w14:textId="11B2F841" w:rsidR="007162C4" w:rsidRPr="00DD41C4" w:rsidRDefault="007162C4" w:rsidP="007162C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DD41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</w:t>
            </w:r>
            <w:r w:rsidRPr="00DD41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</w:t>
            </w:r>
          </w:p>
        </w:tc>
      </w:tr>
      <w:tr w:rsidR="005F27E3" w:rsidRPr="00DD41C4" w14:paraId="4439230F" w14:textId="369FD0F2" w:rsidTr="00D576A2">
        <w:trPr>
          <w:trHeight w:val="510"/>
          <w:jc w:val="center"/>
        </w:trPr>
        <w:tc>
          <w:tcPr>
            <w:tcW w:w="0" w:type="auto"/>
            <w:noWrap/>
          </w:tcPr>
          <w:p w14:paraId="0EC6E616" w14:textId="0A14CA70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D41C4">
              <w:rPr>
                <w:rFonts w:ascii="Times New Roman" w:hAnsi="Times New Roman" w:cs="Times New Roman"/>
                <w:sz w:val="24"/>
                <w:szCs w:val="24"/>
              </w:rPr>
              <w:t>L-glutamic acid</w:t>
            </w:r>
          </w:p>
        </w:tc>
        <w:tc>
          <w:tcPr>
            <w:tcW w:w="0" w:type="auto"/>
            <w:noWrap/>
          </w:tcPr>
          <w:p w14:paraId="7F758573" w14:textId="73A5D19C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</w:tcPr>
          <w:p w14:paraId="223E0746" w14:textId="3BF9BB8A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</w:tcPr>
          <w:p w14:paraId="027133D5" w14:textId="450E3566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3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</w:tcPr>
          <w:p w14:paraId="4BDE22A2" w14:textId="65A30510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</w:tcPr>
          <w:p w14:paraId="4C391074" w14:textId="5A627813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69-150 </w:t>
            </w:r>
          </w:p>
        </w:tc>
        <w:tc>
          <w:tcPr>
            <w:tcW w:w="0" w:type="auto"/>
          </w:tcPr>
          <w:p w14:paraId="2A88EE47" w14:textId="52CB01AD" w:rsidR="005F27E3" w:rsidRDefault="005F27E3" w:rsidP="007162C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99</w:t>
            </w:r>
          </w:p>
        </w:tc>
        <w:tc>
          <w:tcPr>
            <w:tcW w:w="0" w:type="auto"/>
          </w:tcPr>
          <w:p w14:paraId="6E9EE0CF" w14:textId="19EAA2B8" w:rsidR="005F27E3" w:rsidRDefault="005F27E3" w:rsidP="007162C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2C1FAD74" w14:textId="59711CCC" w:rsidR="005F27E3" w:rsidRDefault="005F27E3" w:rsidP="007162C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4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</w:tr>
      <w:tr w:rsidR="005F27E3" w:rsidRPr="00DD41C4" w14:paraId="667AEDC2" w14:textId="564E174D" w:rsidTr="00D576A2">
        <w:trPr>
          <w:trHeight w:val="510"/>
          <w:jc w:val="center"/>
        </w:trPr>
        <w:tc>
          <w:tcPr>
            <w:tcW w:w="0" w:type="auto"/>
            <w:noWrap/>
          </w:tcPr>
          <w:p w14:paraId="0873AA47" w14:textId="6E9D94BD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D41C4">
              <w:rPr>
                <w:rFonts w:ascii="Times New Roman" w:hAnsi="Times New Roman" w:cs="Times New Roman"/>
                <w:sz w:val="24"/>
                <w:szCs w:val="24"/>
              </w:rPr>
              <w:t>Citrulline</w:t>
            </w:r>
          </w:p>
        </w:tc>
        <w:tc>
          <w:tcPr>
            <w:tcW w:w="0" w:type="auto"/>
            <w:noWrap/>
          </w:tcPr>
          <w:p w14:paraId="58580DF4" w14:textId="486B1EBC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2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</w:tcPr>
          <w:p w14:paraId="017F5356" w14:textId="33727123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</w:tcPr>
          <w:p w14:paraId="33F0C7CA" w14:textId="497D8B0C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1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</w:tcPr>
          <w:p w14:paraId="372D63A1" w14:textId="787B42DD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</w:tcPr>
          <w:p w14:paraId="7BCC44DE" w14:textId="4017C2BD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7-75</w:t>
            </w:r>
          </w:p>
        </w:tc>
        <w:tc>
          <w:tcPr>
            <w:tcW w:w="0" w:type="auto"/>
          </w:tcPr>
          <w:p w14:paraId="7DFBA4F4" w14:textId="014159E9" w:rsidR="005F27E3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9</w:t>
            </w:r>
          </w:p>
        </w:tc>
        <w:tc>
          <w:tcPr>
            <w:tcW w:w="0" w:type="auto"/>
          </w:tcPr>
          <w:p w14:paraId="47DF1EC9" w14:textId="636AA18A" w:rsidR="005F27E3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5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0CE0CEDA" w14:textId="0CC40666" w:rsidR="005F27E3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.2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</w:tr>
      <w:tr w:rsidR="005F27E3" w:rsidRPr="00DD41C4" w14:paraId="2B4092D1" w14:textId="276C278F" w:rsidTr="00D576A2">
        <w:trPr>
          <w:trHeight w:val="510"/>
          <w:jc w:val="center"/>
        </w:trPr>
        <w:tc>
          <w:tcPr>
            <w:tcW w:w="0" w:type="auto"/>
            <w:noWrap/>
          </w:tcPr>
          <w:p w14:paraId="420E8A17" w14:textId="3B04BD70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D41C4">
              <w:rPr>
                <w:rFonts w:ascii="Times New Roman" w:hAnsi="Times New Roman" w:cs="Times New Roman"/>
                <w:sz w:val="24"/>
                <w:szCs w:val="24"/>
              </w:rPr>
              <w:t>Pipecolic acid</w:t>
            </w:r>
          </w:p>
        </w:tc>
        <w:tc>
          <w:tcPr>
            <w:tcW w:w="0" w:type="auto"/>
            <w:noWrap/>
          </w:tcPr>
          <w:p w14:paraId="42D473BD" w14:textId="3D4464F2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</w:tcPr>
          <w:p w14:paraId="39AFA1A8" w14:textId="1A7C8081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</w:tcPr>
          <w:p w14:paraId="37877930" w14:textId="31951D69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8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</w:tcPr>
          <w:p w14:paraId="6340F1E3" w14:textId="713CF4F9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8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</w:tcPr>
          <w:p w14:paraId="23F28E0F" w14:textId="417E1257" w:rsidR="005F27E3" w:rsidRPr="00DD41C4" w:rsidRDefault="00D576A2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7-75</w:t>
            </w:r>
          </w:p>
        </w:tc>
        <w:tc>
          <w:tcPr>
            <w:tcW w:w="0" w:type="auto"/>
          </w:tcPr>
          <w:p w14:paraId="63566552" w14:textId="58C4F3FD" w:rsidR="005F27E3" w:rsidRDefault="005F27E3" w:rsidP="007162C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9</w:t>
            </w:r>
          </w:p>
        </w:tc>
        <w:tc>
          <w:tcPr>
            <w:tcW w:w="0" w:type="auto"/>
          </w:tcPr>
          <w:p w14:paraId="629E1EB9" w14:textId="573633AC" w:rsidR="005F27E3" w:rsidRDefault="005F27E3" w:rsidP="007162C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.94%</w:t>
            </w:r>
          </w:p>
        </w:tc>
        <w:tc>
          <w:tcPr>
            <w:tcW w:w="0" w:type="auto"/>
          </w:tcPr>
          <w:p w14:paraId="7B3672C9" w14:textId="5569254D" w:rsidR="005F27E3" w:rsidRDefault="005F27E3" w:rsidP="007162C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.09%</w:t>
            </w:r>
          </w:p>
        </w:tc>
      </w:tr>
      <w:tr w:rsidR="005F27E3" w:rsidRPr="00DD41C4" w14:paraId="00315484" w14:textId="72DE810D" w:rsidTr="00D576A2">
        <w:trPr>
          <w:trHeight w:val="510"/>
          <w:jc w:val="center"/>
        </w:trPr>
        <w:tc>
          <w:tcPr>
            <w:tcW w:w="0" w:type="auto"/>
            <w:noWrap/>
          </w:tcPr>
          <w:p w14:paraId="16B8A187" w14:textId="090BF94D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D41C4">
              <w:rPr>
                <w:rFonts w:ascii="Times New Roman" w:hAnsi="Times New Roman" w:cs="Times New Roman"/>
                <w:sz w:val="24"/>
                <w:szCs w:val="24"/>
              </w:rPr>
              <w:t>7-methylguanine</w:t>
            </w:r>
          </w:p>
        </w:tc>
        <w:tc>
          <w:tcPr>
            <w:tcW w:w="0" w:type="auto"/>
            <w:noWrap/>
          </w:tcPr>
          <w:p w14:paraId="44196AFF" w14:textId="6BA07CA9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</w:tcPr>
          <w:p w14:paraId="4A350BC7" w14:textId="3C3D16D5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</w:tcPr>
          <w:p w14:paraId="4A492FCD" w14:textId="72C2BD60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8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</w:tcPr>
          <w:p w14:paraId="74BB9C51" w14:textId="65DEE179" w:rsidR="005F27E3" w:rsidRPr="00DD41C4" w:rsidRDefault="005F27E3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2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</w:tcPr>
          <w:p w14:paraId="2C2E1D93" w14:textId="5CF91684" w:rsidR="005F27E3" w:rsidRPr="00DD41C4" w:rsidRDefault="00D576A2" w:rsidP="007162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7-1.5</w:t>
            </w:r>
          </w:p>
        </w:tc>
        <w:tc>
          <w:tcPr>
            <w:tcW w:w="0" w:type="auto"/>
          </w:tcPr>
          <w:p w14:paraId="54B8E9CD" w14:textId="16D11BB0" w:rsidR="005F27E3" w:rsidRDefault="005F27E3" w:rsidP="007162C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99</w:t>
            </w:r>
          </w:p>
        </w:tc>
        <w:tc>
          <w:tcPr>
            <w:tcW w:w="0" w:type="auto"/>
          </w:tcPr>
          <w:p w14:paraId="0E1CCE2D" w14:textId="3DC8D051" w:rsidR="005F27E3" w:rsidRDefault="005F27E3" w:rsidP="007162C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7%</w:t>
            </w:r>
          </w:p>
        </w:tc>
        <w:tc>
          <w:tcPr>
            <w:tcW w:w="0" w:type="auto"/>
          </w:tcPr>
          <w:p w14:paraId="5D09CFA0" w14:textId="5BEC88FE" w:rsidR="005F27E3" w:rsidRDefault="005F27E3" w:rsidP="007162C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.09%</w:t>
            </w:r>
          </w:p>
        </w:tc>
      </w:tr>
    </w:tbl>
    <w:p w14:paraId="1C45E59C" w14:textId="4231D091" w:rsidR="006554D9" w:rsidRPr="00986340" w:rsidRDefault="006554D9" w:rsidP="004349F9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C1B19CE" w14:textId="77777777" w:rsidR="003B62F2" w:rsidRDefault="003B62F2" w:rsidP="004349F9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3B62F2" w:rsidSect="007162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9A371" w14:textId="77777777" w:rsidR="00B24AB8" w:rsidRDefault="00B24AB8" w:rsidP="004349F9">
      <w:r>
        <w:separator/>
      </w:r>
    </w:p>
  </w:endnote>
  <w:endnote w:type="continuationSeparator" w:id="0">
    <w:p w14:paraId="08815A72" w14:textId="77777777" w:rsidR="00B24AB8" w:rsidRDefault="00B24AB8" w:rsidP="00434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88C71" w14:textId="77777777" w:rsidR="00B24AB8" w:rsidRDefault="00B24AB8" w:rsidP="004349F9">
      <w:r>
        <w:separator/>
      </w:r>
    </w:p>
  </w:footnote>
  <w:footnote w:type="continuationSeparator" w:id="0">
    <w:p w14:paraId="2869F0E4" w14:textId="77777777" w:rsidR="00B24AB8" w:rsidRDefault="00B24AB8" w:rsidP="00434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71E"/>
    <w:rsid w:val="0000266F"/>
    <w:rsid w:val="000041CC"/>
    <w:rsid w:val="00027F04"/>
    <w:rsid w:val="000405FB"/>
    <w:rsid w:val="000777DD"/>
    <w:rsid w:val="00113E4C"/>
    <w:rsid w:val="00177BFB"/>
    <w:rsid w:val="001C56FB"/>
    <w:rsid w:val="001E1725"/>
    <w:rsid w:val="001E2018"/>
    <w:rsid w:val="00207DD4"/>
    <w:rsid w:val="002116DD"/>
    <w:rsid w:val="00303D70"/>
    <w:rsid w:val="003333AB"/>
    <w:rsid w:val="00341BDE"/>
    <w:rsid w:val="00366E16"/>
    <w:rsid w:val="003B62F2"/>
    <w:rsid w:val="003E3507"/>
    <w:rsid w:val="0042339A"/>
    <w:rsid w:val="004349F9"/>
    <w:rsid w:val="00484A3E"/>
    <w:rsid w:val="004C2151"/>
    <w:rsid w:val="004C3AC2"/>
    <w:rsid w:val="005027A9"/>
    <w:rsid w:val="005626CE"/>
    <w:rsid w:val="005F27E3"/>
    <w:rsid w:val="005F371E"/>
    <w:rsid w:val="006554D9"/>
    <w:rsid w:val="006A6076"/>
    <w:rsid w:val="006B216E"/>
    <w:rsid w:val="006E3E5E"/>
    <w:rsid w:val="007162C4"/>
    <w:rsid w:val="00746B74"/>
    <w:rsid w:val="00780BB8"/>
    <w:rsid w:val="00786CE1"/>
    <w:rsid w:val="007F4603"/>
    <w:rsid w:val="0085356D"/>
    <w:rsid w:val="00857D94"/>
    <w:rsid w:val="008831EE"/>
    <w:rsid w:val="008C25C2"/>
    <w:rsid w:val="008D210D"/>
    <w:rsid w:val="008E355A"/>
    <w:rsid w:val="0098167D"/>
    <w:rsid w:val="00986340"/>
    <w:rsid w:val="00A03D6D"/>
    <w:rsid w:val="00A64DFB"/>
    <w:rsid w:val="00A66334"/>
    <w:rsid w:val="00AC4706"/>
    <w:rsid w:val="00AD3460"/>
    <w:rsid w:val="00AF4470"/>
    <w:rsid w:val="00B13C00"/>
    <w:rsid w:val="00B24AB8"/>
    <w:rsid w:val="00BF2E76"/>
    <w:rsid w:val="00C07C4A"/>
    <w:rsid w:val="00C5297A"/>
    <w:rsid w:val="00C6226F"/>
    <w:rsid w:val="00C62637"/>
    <w:rsid w:val="00C8519D"/>
    <w:rsid w:val="00CA1AE9"/>
    <w:rsid w:val="00CA220E"/>
    <w:rsid w:val="00D133F6"/>
    <w:rsid w:val="00D576A2"/>
    <w:rsid w:val="00D83140"/>
    <w:rsid w:val="00DD41C4"/>
    <w:rsid w:val="00E00C86"/>
    <w:rsid w:val="00E71CBF"/>
    <w:rsid w:val="00EB65AA"/>
    <w:rsid w:val="00EE46ED"/>
    <w:rsid w:val="00EF703A"/>
    <w:rsid w:val="00F07220"/>
    <w:rsid w:val="00F15F9E"/>
    <w:rsid w:val="00F175BD"/>
    <w:rsid w:val="00F7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4E7E0"/>
  <w15:chartTrackingRefBased/>
  <w15:docId w15:val="{2CE87F60-25BD-4CF9-98A0-96961C3C7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9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9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9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9F9"/>
    <w:rPr>
      <w:sz w:val="18"/>
      <w:szCs w:val="18"/>
    </w:rPr>
  </w:style>
  <w:style w:type="table" w:styleId="4">
    <w:name w:val="Plain Table 4"/>
    <w:basedOn w:val="a1"/>
    <w:uiPriority w:val="44"/>
    <w:rsid w:val="004349F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6554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2339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3F08BC-34FE-42DD-BCC2-8C1321978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31</cp:revision>
  <dcterms:created xsi:type="dcterms:W3CDTF">2021-08-31T07:52:00Z</dcterms:created>
  <dcterms:modified xsi:type="dcterms:W3CDTF">2021-09-22T05:50:00Z</dcterms:modified>
</cp:coreProperties>
</file>